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A56" w:rsidRDefault="00A03A56" w:rsidP="00A03A56">
      <w:bookmarkStart w:id="0" w:name="_Hlk526506042"/>
      <w:r>
        <w:rPr>
          <w:b/>
        </w:rPr>
        <w:t>S</w:t>
      </w:r>
      <w:r w:rsidRPr="00DE0280">
        <w:rPr>
          <w:b/>
        </w:rPr>
        <w:t>2</w:t>
      </w:r>
      <w:r>
        <w:rPr>
          <w:b/>
        </w:rPr>
        <w:t xml:space="preserve"> Table</w:t>
      </w:r>
      <w:r w:rsidRPr="00D63117">
        <w:t>.</w:t>
      </w:r>
      <w:r>
        <w:t xml:space="preserve"> Multiple phylogenetic least-squares (</w:t>
      </w:r>
      <w:proofErr w:type="spellStart"/>
      <w:r>
        <w:t>mPGLS</w:t>
      </w:r>
      <w:proofErr w:type="spellEnd"/>
      <w:r>
        <w:t>) analyses of communication-relevant influences on three axes of courtship phenotype richness.</w:t>
      </w:r>
      <w:r w:rsidRPr="00195F02">
        <w:t xml:space="preserve"> </w:t>
      </w:r>
      <w:r>
        <w:t>Categorical comparisons of display site are made with respect to ground-displaying birds, and breeding system comparisons are made with respect to solitarily-displaying birds.</w:t>
      </w:r>
    </w:p>
    <w:bookmarkEnd w:id="0"/>
    <w:p w:rsidR="00A03A56" w:rsidRDefault="00A03A56" w:rsidP="00A03A56"/>
    <w:tbl>
      <w:tblPr>
        <w:tblW w:w="8571" w:type="dxa"/>
        <w:tblLook w:val="04A0" w:firstRow="1" w:lastRow="0" w:firstColumn="1" w:lastColumn="0" w:noHBand="0" w:noVBand="1"/>
      </w:tblPr>
      <w:tblGrid>
        <w:gridCol w:w="2250"/>
        <w:gridCol w:w="2250"/>
        <w:gridCol w:w="916"/>
        <w:gridCol w:w="955"/>
        <w:gridCol w:w="1025"/>
        <w:gridCol w:w="1175"/>
      </w:tblGrid>
      <w:tr w:rsidR="00A03A56" w:rsidTr="00AD3B55">
        <w:trPr>
          <w:trHeight w:val="24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1" w:name="_Hlk524426067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sponse variab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dictor variable</w:t>
            </w:r>
            <w:r w:rsidRPr="00F511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lor richness (log)</w:t>
            </w: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  <w:hideMark/>
          </w:tcPr>
          <w:p w:rsidR="00A03A56" w:rsidRDefault="00A03A56" w:rsidP="00AD3B55">
            <w:pPr>
              <w:rPr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:rsidR="00A03A56" w:rsidRDefault="00A03A56" w:rsidP="00AD3B55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  <w:hideMark/>
          </w:tcPr>
          <w:p w:rsidR="00A03A56" w:rsidRDefault="00A03A56" w:rsidP="00AD3B55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  <w:hideMark/>
          </w:tcPr>
          <w:p w:rsidR="00A03A56" w:rsidRDefault="00A03A56" w:rsidP="00AD3B55">
            <w:pPr>
              <w:rPr>
                <w:sz w:val="20"/>
                <w:szCs w:val="20"/>
              </w:rPr>
            </w:pP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75" w:type="dxa"/>
            <w:noWrap/>
            <w:vAlign w:val="bottom"/>
          </w:tcPr>
          <w:p w:rsidR="00A03A56" w:rsidRPr="00AD0B5B" w:rsidRDefault="00A03A56" w:rsidP="00AD3B55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richness (log)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ustic richness (log)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75" w:type="dxa"/>
            <w:noWrap/>
            <w:vAlign w:val="bottom"/>
          </w:tcPr>
          <w:p w:rsidR="00A03A56" w:rsidRPr="00602099" w:rsidRDefault="00A03A56" w:rsidP="00AD3B55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25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derstory </w:t>
            </w:r>
            <w:r>
              <w:rPr>
                <w:color w:val="000000"/>
                <w:sz w:val="20"/>
                <w:szCs w:val="20"/>
              </w:rPr>
              <w:t>display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4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2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75" w:type="dxa"/>
            <w:noWrap/>
            <w:vAlign w:val="bottom"/>
          </w:tcPr>
          <w:p w:rsidR="00A03A56" w:rsidRPr="00602099" w:rsidRDefault="00A03A56" w:rsidP="00AD3B5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16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havioral richness (log)</w:t>
            </w: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175" w:type="dxa"/>
            <w:noWrap/>
            <w:vAlign w:val="bottom"/>
          </w:tcPr>
          <w:p w:rsidR="00A03A56" w:rsidRPr="00602099" w:rsidRDefault="00A03A56" w:rsidP="00AD3B55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00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 richness (log)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ustic richness (log)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75" w:type="dxa"/>
            <w:noWrap/>
            <w:vAlign w:val="bottom"/>
          </w:tcPr>
          <w:p w:rsidR="00A03A56" w:rsidRPr="00602099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42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derstory </w:t>
            </w:r>
            <w:r>
              <w:rPr>
                <w:color w:val="000000"/>
                <w:sz w:val="20"/>
                <w:szCs w:val="20"/>
              </w:rPr>
              <w:t>display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1175" w:type="dxa"/>
            <w:noWrap/>
            <w:vAlign w:val="bottom"/>
          </w:tcPr>
          <w:p w:rsidR="00A03A56" w:rsidRPr="00602099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00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1175" w:type="dxa"/>
            <w:noWrap/>
            <w:vAlign w:val="bottom"/>
          </w:tcPr>
          <w:p w:rsidR="00A03A56" w:rsidRPr="00602099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4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3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oustic richness (log)</w:t>
            </w: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175" w:type="dxa"/>
            <w:noWrap/>
            <w:vAlign w:val="bottom"/>
          </w:tcPr>
          <w:p w:rsidR="00A03A56" w:rsidRPr="00F5113B" w:rsidRDefault="00A03A56" w:rsidP="00AD3B55">
            <w:pPr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richness (log)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75" w:type="dxa"/>
            <w:noWrap/>
            <w:vAlign w:val="bottom"/>
          </w:tcPr>
          <w:p w:rsidR="00A03A56" w:rsidRPr="00602099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42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 richness (log)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75" w:type="dxa"/>
            <w:noWrap/>
            <w:vAlign w:val="bottom"/>
          </w:tcPr>
          <w:p w:rsidR="00A03A56" w:rsidRPr="00602099" w:rsidRDefault="00A03A56" w:rsidP="00AD3B55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25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derstory </w:t>
            </w:r>
            <w:r>
              <w:rPr>
                <w:color w:val="000000"/>
                <w:sz w:val="20"/>
                <w:szCs w:val="20"/>
              </w:rPr>
              <w:t>display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6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75" w:type="dxa"/>
            <w:noWrap/>
            <w:vAlign w:val="bottom"/>
          </w:tcPr>
          <w:p w:rsidR="00A03A56" w:rsidRPr="00602099" w:rsidRDefault="00A03A56" w:rsidP="00AD3B5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49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5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75" w:type="dxa"/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5</w:t>
            </w:r>
          </w:p>
        </w:tc>
      </w:tr>
      <w:tr w:rsidR="00A03A56" w:rsidTr="00AD3B55">
        <w:trPr>
          <w:trHeight w:val="24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03A56" w:rsidRDefault="00A03A56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03A56" w:rsidRDefault="00A03A56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03A56" w:rsidRPr="00F5113B" w:rsidRDefault="00A03A56" w:rsidP="00AD3B55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</w:tr>
      <w:bookmarkEnd w:id="1"/>
    </w:tbl>
    <w:p w:rsidR="00A03A56" w:rsidRDefault="00A03A56" w:rsidP="00A03A56">
      <w:pPr>
        <w:rPr>
          <w:highlight w:val="yellow"/>
        </w:rPr>
      </w:pPr>
    </w:p>
    <w:p w:rsidR="00A03A56" w:rsidRDefault="00A03A56" w:rsidP="00A03A56">
      <w:r>
        <w:t>1- Comparisons for categorical display height are made with respect to a ground-displaying species, and comparisons for categorical display proximity are made with respect to solitarily-displaying species</w:t>
      </w:r>
      <w:r w:rsidRPr="00A22DE4">
        <w:t>.</w:t>
      </w:r>
    </w:p>
    <w:p w:rsidR="00A03A56" w:rsidRPr="00D63117" w:rsidRDefault="00A03A56" w:rsidP="00A03A56">
      <w:pPr>
        <w:rPr>
          <w:highlight w:val="yellow"/>
        </w:rPr>
      </w:pPr>
      <w:r>
        <w:t>2-</w:t>
      </w:r>
      <w:r w:rsidRPr="00AA7EBB">
        <w:t xml:space="preserve"> </w:t>
      </w:r>
      <w:r w:rsidRPr="00A22DE4">
        <w:t xml:space="preserve">Significant relationships are indicated by </w:t>
      </w:r>
      <w:r w:rsidRPr="00A22DE4">
        <w:rPr>
          <w:b/>
        </w:rPr>
        <w:t>bold</w:t>
      </w:r>
      <w:r w:rsidRPr="00A22DE4">
        <w:t xml:space="preserve"> p-values, and those exhibiting non-significant trends indicated by </w:t>
      </w:r>
      <w:r w:rsidRPr="00A22DE4">
        <w:rPr>
          <w:i/>
        </w:rPr>
        <w:t>italicized</w:t>
      </w:r>
      <w:r w:rsidRPr="00A22DE4">
        <w:t xml:space="preserve"> p-values.</w:t>
      </w:r>
      <w:bookmarkStart w:id="2" w:name="_GoBack"/>
      <w:bookmarkEnd w:id="2"/>
    </w:p>
    <w:p w:rsidR="001A7E09" w:rsidRDefault="00A03A56"/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A56"/>
    <w:rsid w:val="00226F55"/>
    <w:rsid w:val="00485F9C"/>
    <w:rsid w:val="00492DA4"/>
    <w:rsid w:val="006730F6"/>
    <w:rsid w:val="00952A55"/>
    <w:rsid w:val="00A03A56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7A7705-6BDC-4C4B-B001-A3BE97BA6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3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1:49:00Z</dcterms:created>
  <dcterms:modified xsi:type="dcterms:W3CDTF">2018-10-09T01:50:00Z</dcterms:modified>
</cp:coreProperties>
</file>